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3133" w:rsidRDefault="00B13133" w:rsidP="00B13133">
      <w:r>
        <w:rPr>
          <w:b/>
        </w:rPr>
        <w:t>Figure S1: Mean SF-</w:t>
      </w:r>
      <w:bookmarkStart w:id="0" w:name="_GoBack"/>
      <w:bookmarkEnd w:id="0"/>
      <w:r>
        <w:rPr>
          <w:b/>
        </w:rPr>
        <w:t xml:space="preserve">36 scores by </w:t>
      </w:r>
      <w:r w:rsidR="00F9751F">
        <w:rPr>
          <w:b/>
        </w:rPr>
        <w:t xml:space="preserve">cohort members’ </w:t>
      </w:r>
      <w:r>
        <w:rPr>
          <w:b/>
        </w:rPr>
        <w:t xml:space="preserve">self-rated health within the NCDS measured at age 50. </w:t>
      </w:r>
      <w:r>
        <w:t>Error bars indicate 95% confidence intervals.</w:t>
      </w:r>
    </w:p>
    <w:p w:rsidR="00F9751F" w:rsidRPr="00162845" w:rsidRDefault="00F9751F" w:rsidP="00B13133">
      <w:r>
        <w:rPr>
          <w:rFonts w:asciiTheme="minorHAnsi" w:hAnsiTheme="minorHAnsi"/>
          <w:noProof/>
          <w:color w:val="00B0F0"/>
          <w:lang w:eastAsia="en-GB"/>
        </w:rPr>
        <w:drawing>
          <wp:inline distT="0" distB="0" distL="0" distR="0" wp14:anchorId="202D2BE2" wp14:editId="7FF94B8C">
            <wp:extent cx="5731510" cy="7815580"/>
            <wp:effectExtent l="19050" t="19050" r="21590" b="1397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_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8155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13133" w:rsidRDefault="00B13133">
      <w:pPr>
        <w:rPr>
          <w:b/>
        </w:rPr>
      </w:pPr>
    </w:p>
    <w:p w:rsidR="00B13133" w:rsidRDefault="00B13133">
      <w:pPr>
        <w:rPr>
          <w:b/>
        </w:rPr>
        <w:sectPr w:rsidR="00B1313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D3F11" w:rsidRPr="00625991" w:rsidRDefault="005D10D3" w:rsidP="000D3F11">
      <w:pPr>
        <w:spacing w:after="0"/>
        <w:ind w:left="-1134" w:right="-1066"/>
      </w:pPr>
      <w:r w:rsidRPr="00625991">
        <w:rPr>
          <w:b/>
        </w:rPr>
        <w:lastRenderedPageBreak/>
        <w:t>Table S</w:t>
      </w:r>
      <w:r w:rsidR="00625991" w:rsidRPr="00625991">
        <w:rPr>
          <w:b/>
        </w:rPr>
        <w:t>1</w:t>
      </w:r>
      <w:r w:rsidRPr="00625991">
        <w:rPr>
          <w:b/>
        </w:rPr>
        <w:t xml:space="preserve">: </w:t>
      </w:r>
      <w:r w:rsidR="005B18C5">
        <w:rPr>
          <w:b/>
        </w:rPr>
        <w:t>Unadjusted m</w:t>
      </w:r>
      <w:r w:rsidRPr="00625991">
        <w:rPr>
          <w:b/>
        </w:rPr>
        <w:t>ean SF-36 scores by health problem or condition self-reported by cohort members within the NCDS measured at age 50</w:t>
      </w:r>
      <w:r w:rsidRPr="00DF7D1E">
        <w:t xml:space="preserve">. </w:t>
      </w:r>
      <w:r w:rsidR="00DF7D1E" w:rsidRPr="00DF7D1E">
        <w:t>CM=Cohort Member</w:t>
      </w:r>
      <w:r w:rsidR="00DF7D1E">
        <w:t xml:space="preserve">; </w:t>
      </w:r>
      <w:r w:rsidRPr="00DF7D1E">
        <w:t>SD</w:t>
      </w:r>
      <w:r w:rsidRPr="00625991">
        <w:t>=Standard Deviation; Lower, Upper= 95% confidence intervals</w:t>
      </w:r>
      <w:r w:rsidR="00DF7D1E">
        <w:t>; MH=Mental Health; Doc=Doctor</w:t>
      </w:r>
      <w:r w:rsidRPr="00625991">
        <w:t>.</w:t>
      </w:r>
    </w:p>
    <w:tbl>
      <w:tblPr>
        <w:tblW w:w="15920" w:type="dxa"/>
        <w:tblInd w:w="-1139" w:type="dxa"/>
        <w:tblLook w:val="04A0" w:firstRow="1" w:lastRow="0" w:firstColumn="1" w:lastColumn="0" w:noHBand="0" w:noVBand="1"/>
      </w:tblPr>
      <w:tblGrid>
        <w:gridCol w:w="3828"/>
        <w:gridCol w:w="1701"/>
        <w:gridCol w:w="850"/>
        <w:gridCol w:w="698"/>
        <w:gridCol w:w="571"/>
        <w:gridCol w:w="729"/>
        <w:gridCol w:w="737"/>
        <w:gridCol w:w="672"/>
        <w:gridCol w:w="698"/>
        <w:gridCol w:w="571"/>
        <w:gridCol w:w="729"/>
        <w:gridCol w:w="733"/>
        <w:gridCol w:w="672"/>
        <w:gridCol w:w="698"/>
        <w:gridCol w:w="571"/>
        <w:gridCol w:w="729"/>
        <w:gridCol w:w="733"/>
      </w:tblGrid>
      <w:tr w:rsidR="000D3F11" w:rsidRPr="000D3F11" w:rsidTr="000D3F11">
        <w:trPr>
          <w:trHeight w:val="255"/>
          <w:tblHeader/>
        </w:trPr>
        <w:tc>
          <w:tcPr>
            <w:tcW w:w="38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[Questionnaire Variable] Health Problem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urvey Response</w:t>
            </w:r>
          </w:p>
        </w:tc>
        <w:tc>
          <w:tcPr>
            <w:tcW w:w="35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F-36 Physical functioning score</w:t>
            </w:r>
          </w:p>
        </w:tc>
        <w:tc>
          <w:tcPr>
            <w:tcW w:w="34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F-36 Emotional well-being score</w:t>
            </w:r>
          </w:p>
        </w:tc>
        <w:tc>
          <w:tcPr>
            <w:tcW w:w="340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F-36 General health score</w:t>
            </w:r>
          </w:p>
        </w:tc>
      </w:tr>
      <w:tr w:rsidR="000D3F11" w:rsidRPr="000D3F11" w:rsidTr="000D3F11">
        <w:trPr>
          <w:trHeight w:val="255"/>
          <w:tblHeader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DF7D1E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Lower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Upper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DF7D1E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Lower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Upper 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DF7D1E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D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Lower 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Upper 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[KHLPRB1] Whether CM suffers health problems: Asthma or wheezy bronchiti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,9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7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0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7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,91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,93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2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both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4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8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2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4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4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5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5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3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7.1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DF7D1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[KHLPRB3] Whether CM suffers health prob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lems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: (sugar) Diabet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39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7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38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40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8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7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0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7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0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2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7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5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2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2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7.4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[KHLPRB4] Whether CM suffers health </w:t>
            </w:r>
            <w:r w:rsidR="00DF7D1E"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rob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lems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: Convulsion, fit, epileps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70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5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69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71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0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8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9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7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6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0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2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0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6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3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6.9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DF7D1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[KHLPRB5] Whether CM suffers health </w:t>
            </w:r>
            <w:r w:rsidR="00DF7D1E"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rob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lems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: Backache, 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rolactin (</w:t>
            </w:r>
            <w:proofErr w:type="spellStart"/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rl</w:t>
            </w:r>
            <w:proofErr w:type="spellEnd"/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disc,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ciatic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,26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8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9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8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9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,25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,27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0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.3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,50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3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8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,49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,50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6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3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5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7.4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[KHLPRB6] Whether CM suffers health </w:t>
            </w:r>
            <w:r w:rsidR="00DF7D1E"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rob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lems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: Cancer or leukaemi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67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5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67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69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0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9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3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9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6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6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1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2.0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[KHLPRB7] Whether CM suffers health </w:t>
            </w:r>
            <w:r w:rsidR="00DF7D1E"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rob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lems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: Problems with hearing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,91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,90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,93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5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4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2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4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1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4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4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2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5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1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3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0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3.5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[KHLPRB8] Whether CM suffers health </w:t>
            </w:r>
            <w:r w:rsidR="00DF7D1E"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rob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lems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: Sight </w:t>
            </w:r>
            <w:r w:rsidR="00DF7D1E"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rob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lems</w:t>
            </w:r>
            <w:r w:rsidR="00DF7D1E"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and glasses/lens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,8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5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7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,8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,83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2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7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,94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5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5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,93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8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,95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7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7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2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 xml:space="preserve">[KHLPRB9] Whether CM suffers health </w:t>
            </w:r>
            <w:r w:rsidR="00DF7D1E"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rob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lems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: High blood pressur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,43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7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7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7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,42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,44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0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9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,33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8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7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7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0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,32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0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2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,33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6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3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5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8.0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[KHLPRB10] Whether CM suffers health </w:t>
            </w:r>
            <w:r w:rsidR="00DF7D1E"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rob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lems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: Migrai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01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7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,99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02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4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0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4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9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2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0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3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9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3.2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[KHLPRB11] Whether CM suffers health </w:t>
            </w:r>
            <w:r w:rsidR="00DF7D1E"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rob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lems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: Eczema/other skin problem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04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7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03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06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5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0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5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8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2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0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0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4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8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2.2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[KHLPRB12] Whether CM suffers health </w:t>
            </w:r>
            <w:r w:rsidR="00DF7D1E"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rob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lems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: Chronic fatigue syn. (ME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70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5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69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72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1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4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0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7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2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7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1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3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3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8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8.1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[KHLPRB14] Whether CM suffers health </w:t>
            </w:r>
            <w:r w:rsidR="00DF7D1E"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rob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lems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: Stomach/bowels/gall bladd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03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7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7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02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04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0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5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3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7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3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7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3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5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3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6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3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9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4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8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1.7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[KHLPRB15] Whether CM suffers health </w:t>
            </w:r>
            <w:r w:rsidR="00DF7D1E"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rob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lems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: Prob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lem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 with bladder/kidne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55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7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54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56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4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4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4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9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2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3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9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5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2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7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8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5.8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[KHLPRB16] Whether CM suffers health </w:t>
            </w:r>
            <w:r w:rsidR="00DF7D1E"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prob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lems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: Cough/bringing up phlegm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39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7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39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41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6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6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6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3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9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6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4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2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7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6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0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3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8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3.2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[MHPROBS1] Whether CM seen doc re MH last 4yrs: feeling low/depressed/s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,23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8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7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8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,22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8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5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8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8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,24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0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.7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,5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8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7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,51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8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7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9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,51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4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5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3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5.7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lastRenderedPageBreak/>
              <w:t>[MHPROBS2] Whether CM seen doc re MH last 4yrs: feeling anxious or jitte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08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0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7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07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7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09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2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6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7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8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6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5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3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7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6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1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4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0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3.8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DF7D1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[MHPROBS3] Whether CM seen doc re MH last 4yrs: feels anxious re obj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ects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/si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4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7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41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44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6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9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2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1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6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8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4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5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1.1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[MHPROBS4] Whether CM seen doc re MH last 4yrs: repeat certain acts/th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ou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gh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64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5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63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65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1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0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6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7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6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4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2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1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4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4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9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9.1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[MHPROBS5] Whether CM seen doc re MH last 4yrs: hearing or seeing thing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69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5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68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8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71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0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9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6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9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6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3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0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3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9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2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6.4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DF7D1E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[MHPROBS6] Whether CM seen doc re MH last 4yrs: oth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er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prob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lems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affecting mo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22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7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21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,24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9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3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9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2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7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2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5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9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1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5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9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3.7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[MHPROBS7] Whether CM seen doc re MH last 4yrs: none of the abov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t 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,96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7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7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9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,96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1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0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0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1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,97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6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4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5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7.5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Mention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,77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8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9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8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9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,77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9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5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8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9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,79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9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2.3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[MHSTILL] Whether CM still has MH problem: feeling low/depressed/sa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5B18C5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  <w:r w:rsidR="000D3F11"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es, most of the time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2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8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6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8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5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9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1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8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3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6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1.3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5B18C5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  <w:r w:rsidR="000D3F11"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es, occasionally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7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3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7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7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6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8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4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3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2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5.7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5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5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3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5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5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3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5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5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3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7.9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[MHSTILL2] Whether CM still has MH problem: feeling anxious or jitter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5B18C5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  <w:r w:rsidR="000D3F11"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es, most of the time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3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7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7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9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4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0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9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5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2.9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5B18C5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  <w:r w:rsidR="000D3F11"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es, occasionally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7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0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4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2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6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0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5.0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4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1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8.1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1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3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8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5.2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[MHSTILL3] Whether CM still has MH problem: feels anxious re obj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ect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/si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5B18C5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  <w:r w:rsidR="000D3F11"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es, most of the time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1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2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3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9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2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4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4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6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2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1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1.6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5B18C5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  <w:r w:rsidR="000D3F11"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es, occasionally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3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8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7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3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0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6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8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4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5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2.4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0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5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0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3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2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0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2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5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5.2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[MHSTILL4] Whether CM still has MH problem: repeat certain acts/th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ou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gh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5B18C5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  <w:r w:rsidR="000D3F11"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es, most of the time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0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3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0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6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9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2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6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3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8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3.4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5B18C5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  <w:r w:rsidR="000D3F11"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es, occasionally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7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7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4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0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4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3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8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6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2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9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3.8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2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96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9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9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6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2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6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7.0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[MHSTILL5] Whether CM still has MH problem: hearing or seeing thing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5B18C5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  <w:r w:rsidR="000D3F11"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es, most of the time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7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5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-10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5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5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5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-2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3.7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5B18C5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  <w:r w:rsidR="000D3F11"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es, occasionally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4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5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1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5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7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3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8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2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9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6.7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9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0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9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5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4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3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7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7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4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1.5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[MHSTILL6] Whether CM still has MH problem: oth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er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prob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lem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s affecting moo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5B18C5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  <w:r w:rsidR="000D3F11"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es, most of the time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2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3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7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3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2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9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7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9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5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3.7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5B18C5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Y</w:t>
            </w:r>
            <w:r w:rsidR="000D3F11"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es, occasionally,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3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8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7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7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9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4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9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5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0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4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7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3.7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5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1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8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6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7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6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2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4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[MHSPEC] Whether CM seen doctor about mental health prob</w:t>
            </w:r>
            <w:r w:rsidR="00DF7D1E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lem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in last yea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,13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9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2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,13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6.2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4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7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,13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1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5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9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2.8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3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3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3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1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4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2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7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8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6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3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3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3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1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4.9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[KHLDSBL] Whether CM registered disabled (See DV ND8KHLD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5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3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5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2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4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9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2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6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1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5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3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5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0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6.0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,47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7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8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6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7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,46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,48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4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0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7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8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[KHLLT] Whether health limits everyday activities (See DV ND8KHLLT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,33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6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9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5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8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,33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1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0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2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,340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8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2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7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0.1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,48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91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4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90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91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,48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6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7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,49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2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.4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2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2.9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5B18C5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[KHL2HOP] Number of times visited hosp</w:t>
            </w:r>
            <w:r w:rsidR="005B18C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ital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as out-patient since last</w:t>
            </w:r>
            <w:r w:rsidR="005B18C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int</w:t>
            </w:r>
            <w:r w:rsidR="005B18C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ervie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,76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90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90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91.3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,76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7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6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7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8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,775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4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One or tw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,32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9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.2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8.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9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,32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6.9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,33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9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2.2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Three to fiv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,08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4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3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5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,08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3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8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2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4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,08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4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3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6.1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Six to te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3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7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6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5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9.7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36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2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3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6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3.6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4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8.2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More than te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0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6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1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3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8.2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09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5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1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4.0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7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12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4.7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6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2.9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46.5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Don't know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8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8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7.8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2.8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2.8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7.9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1.0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5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2.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9.4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[KHOSP] Whether been in hosp</w:t>
            </w:r>
            <w:r w:rsidR="005B18C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ital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/clinic as day/in-patient since last</w:t>
            </w:r>
            <w:r w:rsidR="005B18C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int</w:t>
            </w:r>
            <w:r w:rsidR="005B18C5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erview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,45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8.3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7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7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9.4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,451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9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0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0.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.6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,458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9.5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25.3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58.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0.5</w:t>
            </w:r>
          </w:p>
        </w:tc>
      </w:tr>
      <w:tr w:rsidR="000D3F11" w:rsidRPr="000D3F11" w:rsidTr="000D3F11">
        <w:trPr>
          <w:trHeight w:val="255"/>
        </w:trPr>
        <w:tc>
          <w:tcPr>
            <w:tcW w:w="38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,31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9.1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8.1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8.7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89.5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,304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6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7.0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6.2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7.0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6,323</w:t>
            </w:r>
          </w:p>
        </w:tc>
        <w:tc>
          <w:tcPr>
            <w:tcW w:w="6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.8</w:t>
            </w:r>
          </w:p>
        </w:tc>
        <w:tc>
          <w:tcPr>
            <w:tcW w:w="5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19.5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1.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0D3F11" w:rsidRPr="000D3F11" w:rsidRDefault="000D3F11" w:rsidP="000D3F11">
            <w:pPr>
              <w:spacing w:after="0" w:line="240" w:lineRule="auto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0D3F11">
              <w:rPr>
                <w:rFonts w:eastAsia="Times New Roman" w:cs="Times New Roman"/>
                <w:sz w:val="20"/>
                <w:szCs w:val="20"/>
                <w:lang w:eastAsia="en-GB"/>
              </w:rPr>
              <w:t>72.2</w:t>
            </w:r>
          </w:p>
        </w:tc>
      </w:tr>
    </w:tbl>
    <w:p w:rsidR="005D10D3" w:rsidRPr="000D3F11" w:rsidRDefault="005D10D3" w:rsidP="000D3F11">
      <w:pPr>
        <w:ind w:left="-1134" w:right="-1068"/>
        <w:rPr>
          <w:sz w:val="20"/>
          <w:szCs w:val="20"/>
        </w:rPr>
      </w:pPr>
    </w:p>
    <w:p w:rsidR="000D3F11" w:rsidRDefault="000D3F11" w:rsidP="000D3F11">
      <w:pPr>
        <w:spacing w:after="0" w:line="240" w:lineRule="auto"/>
        <w:rPr>
          <w:rFonts w:asciiTheme="minorHAnsi" w:eastAsia="Times New Roman" w:hAnsiTheme="minorHAnsi" w:cs="Times New Roman"/>
          <w:b/>
          <w:bCs/>
          <w:sz w:val="16"/>
          <w:szCs w:val="16"/>
          <w:lang w:eastAsia="en-GB"/>
        </w:rPr>
      </w:pPr>
    </w:p>
    <w:p w:rsidR="000D3F11" w:rsidRDefault="000D3F11" w:rsidP="000D3F11">
      <w:pPr>
        <w:spacing w:after="0" w:line="240" w:lineRule="auto"/>
        <w:rPr>
          <w:rFonts w:asciiTheme="minorHAnsi" w:eastAsia="Times New Roman" w:hAnsiTheme="minorHAnsi" w:cs="Times New Roman"/>
          <w:b/>
          <w:bCs/>
          <w:sz w:val="16"/>
          <w:szCs w:val="16"/>
          <w:lang w:eastAsia="en-GB"/>
        </w:rPr>
        <w:sectPr w:rsidR="000D3F11" w:rsidSect="000D3F11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625991" w:rsidRDefault="00625991" w:rsidP="004F1168">
      <w:pPr>
        <w:pStyle w:val="Caption"/>
        <w:spacing w:after="0" w:line="288" w:lineRule="auto"/>
        <w:ind w:left="-1134"/>
        <w:rPr>
          <w:rFonts w:asciiTheme="minorHAnsi" w:hAnsiTheme="minorHAnsi"/>
          <w:b/>
          <w:i w:val="0"/>
          <w:color w:val="auto"/>
          <w:sz w:val="20"/>
          <w:szCs w:val="20"/>
        </w:rPr>
      </w:pPr>
      <w:bookmarkStart w:id="1" w:name="_Ref519166255"/>
      <w:r w:rsidRPr="00CA385D">
        <w:rPr>
          <w:rFonts w:asciiTheme="minorHAnsi" w:hAnsiTheme="minorHAnsi"/>
          <w:b/>
          <w:i w:val="0"/>
          <w:color w:val="auto"/>
          <w:sz w:val="20"/>
          <w:szCs w:val="20"/>
        </w:rPr>
        <w:t xml:space="preserve">Table </w:t>
      </w:r>
      <w:bookmarkEnd w:id="1"/>
      <w:r>
        <w:rPr>
          <w:rFonts w:asciiTheme="minorHAnsi" w:hAnsiTheme="minorHAnsi"/>
          <w:b/>
          <w:i w:val="0"/>
          <w:color w:val="auto"/>
          <w:sz w:val="20"/>
          <w:szCs w:val="20"/>
        </w:rPr>
        <w:t>S2</w:t>
      </w:r>
      <w:r w:rsidRPr="00CA385D">
        <w:rPr>
          <w:rFonts w:asciiTheme="minorHAnsi" w:hAnsiTheme="minorHAnsi"/>
          <w:b/>
          <w:i w:val="0"/>
          <w:color w:val="auto"/>
          <w:sz w:val="20"/>
          <w:szCs w:val="20"/>
        </w:rPr>
        <w:t xml:space="preserve">: Results of </w:t>
      </w:r>
      <w:r>
        <w:rPr>
          <w:rFonts w:asciiTheme="minorHAnsi" w:hAnsiTheme="minorHAnsi"/>
          <w:b/>
          <w:i w:val="0"/>
          <w:color w:val="auto"/>
          <w:sz w:val="20"/>
          <w:szCs w:val="20"/>
        </w:rPr>
        <w:t>multiply imputed and weighted</w:t>
      </w:r>
      <w:r w:rsidRPr="00CA385D">
        <w:rPr>
          <w:rFonts w:asciiTheme="minorHAnsi" w:hAnsiTheme="minorHAnsi"/>
          <w:b/>
          <w:i w:val="0"/>
          <w:color w:val="auto"/>
          <w:sz w:val="20"/>
          <w:szCs w:val="20"/>
        </w:rPr>
        <w:t xml:space="preserve"> regression model</w:t>
      </w:r>
      <w:r>
        <w:rPr>
          <w:rFonts w:asciiTheme="minorHAnsi" w:hAnsiTheme="minorHAnsi"/>
          <w:b/>
          <w:i w:val="0"/>
          <w:color w:val="auto"/>
          <w:sz w:val="20"/>
          <w:szCs w:val="20"/>
        </w:rPr>
        <w:t>ling</w:t>
      </w:r>
      <w:r w:rsidRPr="00CA385D">
        <w:rPr>
          <w:rFonts w:asciiTheme="minorHAnsi" w:hAnsiTheme="minorHAnsi"/>
          <w:b/>
          <w:i w:val="0"/>
          <w:color w:val="auto"/>
          <w:sz w:val="20"/>
          <w:szCs w:val="20"/>
        </w:rPr>
        <w:t xml:space="preserve"> </w:t>
      </w:r>
      <w:r>
        <w:rPr>
          <w:rFonts w:asciiTheme="minorHAnsi" w:hAnsiTheme="minorHAnsi"/>
          <w:b/>
          <w:i w:val="0"/>
          <w:color w:val="auto"/>
          <w:sz w:val="20"/>
          <w:szCs w:val="20"/>
        </w:rPr>
        <w:t xml:space="preserve">of </w:t>
      </w:r>
      <w:r w:rsidRPr="00CA385D">
        <w:rPr>
          <w:rFonts w:asciiTheme="minorHAnsi" w:hAnsiTheme="minorHAnsi"/>
          <w:b/>
          <w:i w:val="0"/>
          <w:color w:val="auto"/>
          <w:sz w:val="20"/>
          <w:szCs w:val="20"/>
        </w:rPr>
        <w:t>SF-36 outcomes for each social class theory.</w:t>
      </w:r>
    </w:p>
    <w:tbl>
      <w:tblPr>
        <w:tblW w:w="11199" w:type="dxa"/>
        <w:tblInd w:w="-1139" w:type="dxa"/>
        <w:tblLook w:val="04A0" w:firstRow="1" w:lastRow="0" w:firstColumn="1" w:lastColumn="0" w:noHBand="0" w:noVBand="1"/>
      </w:tblPr>
      <w:tblGrid>
        <w:gridCol w:w="3969"/>
        <w:gridCol w:w="567"/>
        <w:gridCol w:w="993"/>
        <w:gridCol w:w="992"/>
        <w:gridCol w:w="1276"/>
        <w:gridCol w:w="992"/>
        <w:gridCol w:w="1134"/>
        <w:gridCol w:w="1276"/>
      </w:tblGrid>
      <w:tr w:rsidR="00625991" w:rsidRPr="00514A58" w:rsidTr="00A3763F">
        <w:trPr>
          <w:trHeight w:val="264"/>
        </w:trPr>
        <w:tc>
          <w:tcPr>
            <w:tcW w:w="3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14A58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Social class theory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991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hysical functioning</w:t>
            </w:r>
          </w:p>
          <w:p w:rsidR="007825B7" w:rsidRPr="00170EE5" w:rsidRDefault="007825B7" w:rsidP="007825B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991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Emotional well-being</w:t>
            </w:r>
          </w:p>
          <w:p w:rsidR="00E438E4" w:rsidRPr="00170EE5" w:rsidRDefault="00E438E4" w:rsidP="00E438E4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991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General health</w:t>
            </w:r>
          </w:p>
          <w:p w:rsidR="00E438E4" w:rsidRPr="00170EE5" w:rsidRDefault="00E438E4" w:rsidP="00A3763F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625991" w:rsidRPr="00514A58" w:rsidTr="00A3763F">
        <w:trPr>
          <w:trHeight w:val="16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7825B7" w:rsidRDefault="00625991" w:rsidP="00F42BFF">
            <w:pPr>
              <w:rPr>
                <w:rFonts w:asciiTheme="minorHAnsi" w:hAnsiTheme="minorHAnsi" w:cstheme="minorHAnsi"/>
                <w:i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(</w:t>
            </w:r>
            <w:r w:rsidRPr="00170EE5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  <w:t xml:space="preserve">1). </w:t>
            </w:r>
            <w:r w:rsidR="007825B7" w:rsidRPr="007F7AD7">
              <w:rPr>
                <w:rFonts w:asciiTheme="minorHAnsi" w:hAnsiTheme="minorHAnsi" w:cstheme="minorHAnsi"/>
                <w:b/>
                <w:i/>
                <w:sz w:val="18"/>
                <w:szCs w:val="18"/>
                <w:lang w:eastAsia="en-GB"/>
              </w:rPr>
              <w:t xml:space="preserve">Social background </w:t>
            </w:r>
            <w:r w:rsidR="00F42BFF">
              <w:rPr>
                <w:rFonts w:asciiTheme="minorHAnsi" w:hAnsiTheme="minorHAnsi" w:cstheme="minorHAnsi"/>
                <w:b/>
                <w:i/>
                <w:sz w:val="18"/>
                <w:szCs w:val="18"/>
                <w:lang w:eastAsia="en-GB"/>
              </w:rPr>
              <w:t>and</w:t>
            </w:r>
            <w:r w:rsidR="007825B7" w:rsidRPr="007F7AD7">
              <w:rPr>
                <w:rFonts w:asciiTheme="minorHAnsi" w:hAnsiTheme="minorHAnsi" w:cstheme="minorHAnsi"/>
                <w:b/>
                <w:i/>
                <w:sz w:val="18"/>
                <w:szCs w:val="18"/>
                <w:lang w:eastAsia="en-GB"/>
              </w:rPr>
              <w:t xml:space="preserve"> early life circumstances:</w:t>
            </w:r>
            <w:r w:rsidR="007825B7" w:rsidRPr="007F7AD7">
              <w:rPr>
                <w:rFonts w:asciiTheme="minorHAnsi" w:hAnsiTheme="minorHAnsi" w:cstheme="minorHAnsi"/>
                <w:i/>
                <w:sz w:val="18"/>
                <w:szCs w:val="18"/>
                <w:lang w:eastAsia="en-GB"/>
              </w:rPr>
              <w:t xml:space="preserve"> 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</w:tr>
      <w:tr w:rsidR="00625991" w:rsidRPr="00514A58" w:rsidTr="00A3763F">
        <w:trPr>
          <w:trHeight w:val="134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C35028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5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59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5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22</w:t>
            </w:r>
          </w:p>
        </w:tc>
      </w:tr>
      <w:tr w:rsidR="00625991" w:rsidRPr="00514A58" w:rsidTr="00A3763F">
        <w:trPr>
          <w:trHeight w:val="18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Father's social cla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6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1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5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625991" w:rsidRPr="00514A58" w:rsidTr="00A3763F">
        <w:trPr>
          <w:trHeight w:val="225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Grandpa</w:t>
            </w:r>
            <w:r w:rsidR="00771205">
              <w:rPr>
                <w:rFonts w:eastAsia="Times New Roman" w:cs="Times New Roman"/>
                <w:sz w:val="18"/>
                <w:szCs w:val="18"/>
                <w:lang w:eastAsia="en-GB"/>
              </w:rPr>
              <w:t>rent</w:t>
            </w: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's social cla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6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3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270</w:t>
            </w:r>
          </w:p>
        </w:tc>
      </w:tr>
      <w:tr w:rsidR="00625991" w:rsidRPr="00514A58" w:rsidTr="00A3763F">
        <w:trPr>
          <w:trHeight w:val="129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Mother's educ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2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04</w:t>
            </w:r>
          </w:p>
        </w:tc>
      </w:tr>
      <w:tr w:rsidR="00625991" w:rsidRPr="00514A58" w:rsidTr="00A3763F">
        <w:trPr>
          <w:trHeight w:val="19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Father's educ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5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2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64</w:t>
            </w:r>
          </w:p>
        </w:tc>
      </w:tr>
      <w:tr w:rsidR="00625991" w:rsidRPr="00514A58" w:rsidTr="00A3763F">
        <w:trPr>
          <w:trHeight w:val="235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Access to free school meal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7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7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01</w:t>
            </w:r>
          </w:p>
        </w:tc>
      </w:tr>
      <w:tr w:rsidR="00625991" w:rsidRPr="00514A58" w:rsidTr="00A3763F">
        <w:trPr>
          <w:trHeight w:val="139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Family financial hardship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8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3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625991" w:rsidRPr="00514A58" w:rsidTr="00A3763F">
        <w:trPr>
          <w:trHeight w:val="199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Over-crowdedness in childho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2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711</w:t>
            </w:r>
          </w:p>
        </w:tc>
      </w:tr>
      <w:tr w:rsidR="00625991" w:rsidRPr="00514A58" w:rsidTr="00A3763F">
        <w:trPr>
          <w:trHeight w:val="245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Access to household ameniti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3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28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34</w:t>
            </w:r>
          </w:p>
        </w:tc>
      </w:tr>
      <w:tr w:rsidR="00625991" w:rsidRPr="00514A58" w:rsidTr="00A3763F">
        <w:trPr>
          <w:trHeight w:val="255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  <w:t>(2). Habitus and distinction</w:t>
            </w:r>
            <w:r w:rsidR="007825B7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  <w:t>: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625991" w:rsidRPr="00514A58" w:rsidTr="00A3763F">
        <w:trPr>
          <w:trHeight w:val="187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C35028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7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55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392</w:t>
            </w:r>
          </w:p>
        </w:tc>
      </w:tr>
      <w:tr w:rsidR="00625991" w:rsidRPr="00514A58" w:rsidTr="00A3763F">
        <w:trPr>
          <w:trHeight w:val="247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Cognitive Ability (Draw-A-Man Test score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5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8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Number of leisure activities</w:t>
            </w:r>
            <w:r w:rsidR="00771205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in childhood</w:t>
            </w: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3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289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Im</w:t>
            </w:r>
            <w:r w:rsidR="00771205">
              <w:rPr>
                <w:rFonts w:eastAsia="Times New Roman" w:cs="Times New Roman"/>
                <w:sz w:val="18"/>
                <w:szCs w:val="18"/>
                <w:lang w:eastAsia="en-GB"/>
              </w:rPr>
              <w:t>agined occupation at 2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239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DE147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Aspirations</w:t>
            </w:r>
            <w:r w:rsidR="00DE1478">
              <w:rPr>
                <w:rFonts w:eastAsia="Times New Roman" w:cs="Times New Roman"/>
                <w:sz w:val="18"/>
                <w:szCs w:val="18"/>
                <w:lang w:eastAsia="en-GB"/>
              </w:rPr>
              <w:t>/plans</w:t>
            </w: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</w:t>
            </w:r>
            <w:r w:rsidR="00DE1478">
              <w:rPr>
                <w:rFonts w:eastAsia="Times New Roman" w:cs="Times New Roman"/>
                <w:sz w:val="18"/>
                <w:szCs w:val="18"/>
                <w:lang w:eastAsia="en-GB"/>
              </w:rPr>
              <w:t>after</w:t>
            </w: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leaving </w:t>
            </w:r>
            <w:r w:rsidR="00DE147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secondary </w:t>
            </w: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scho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2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62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DE1478" w:rsidP="00DE1478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Teachers’ view: </w:t>
            </w:r>
            <w:r w:rsidR="00625991"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Child poor speech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rat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5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103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Teachers Ability ratings-Maths &amp; English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36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3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5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TV watch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2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5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Book Readershi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6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7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369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Newspaper readershi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2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86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Voted in general elec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1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1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371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Voting intentio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02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Trades union membership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2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2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151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Attendance at religious meeting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3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4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264</w:t>
            </w:r>
          </w:p>
        </w:tc>
      </w:tr>
      <w:tr w:rsidR="00625991" w:rsidRPr="00514A58" w:rsidTr="00A3763F">
        <w:trPr>
          <w:trHeight w:val="108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  <w:t>(3). Exploitation and domination</w:t>
            </w:r>
            <w:r w:rsidR="007825B7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  <w:t>: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625991" w:rsidRPr="00514A58" w:rsidTr="00A3763F">
        <w:trPr>
          <w:trHeight w:val="151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991" w:rsidRPr="00170EE5" w:rsidRDefault="00C35028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59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7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84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Capital Accrued (1-least to 5-most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2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67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Main finance to buy home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5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22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283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Main source of property purchase price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2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4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192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No. rooms (apart from the bathroom &amp; kitchen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3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721FE5" w:rsidP="00721FE5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&lt;</w:t>
            </w:r>
            <w:r w:rsidR="00625991"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0</w:t>
            </w: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01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Mortgage as percent of house pric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1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3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44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Tenure 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49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39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53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625991" w:rsidRPr="00514A58" w:rsidTr="00A3763F">
        <w:trPr>
          <w:trHeight w:val="171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5991" w:rsidRPr="00170EE5" w:rsidRDefault="00625991" w:rsidP="00A84043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  <w:t xml:space="preserve">(4). </w:t>
            </w:r>
            <w:r w:rsidR="00A84043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  <w:t>Location within market relations</w:t>
            </w:r>
            <w:r w:rsidR="007825B7">
              <w:rPr>
                <w:rFonts w:eastAsia="Times New Roman" w:cs="Times New Roman"/>
                <w:b/>
                <w:bCs/>
                <w:i/>
                <w:sz w:val="18"/>
                <w:szCs w:val="18"/>
                <w:lang w:eastAsia="en-GB"/>
              </w:rPr>
              <w:t>: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625991" w:rsidRPr="00514A58" w:rsidTr="00A3763F">
        <w:trPr>
          <w:trHeight w:val="99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C35028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>
              <w:rPr>
                <w:rFonts w:eastAsia="Times New Roman" w:cs="Times New Roman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29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28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4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Own Social Clas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4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3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2.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Type of Secondary School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2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6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102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Highest Qualification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6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7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7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No. of times on benefits</w:t>
            </w:r>
            <w:r w:rsidR="00DE147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in adultho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73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42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63.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No. of unemployment episodes</w:t>
            </w:r>
            <w:r w:rsidR="00DE1478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 in adulthoo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4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Age left full-time continuous education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3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2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6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12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Family income per week (net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7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0.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02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Savings and Investments (£1000'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2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424</w:t>
            </w:r>
          </w:p>
        </w:tc>
      </w:tr>
      <w:tr w:rsidR="00625991" w:rsidRPr="00514A58" w:rsidTr="00A3763F">
        <w:trPr>
          <w:trHeight w:val="300"/>
        </w:trPr>
        <w:tc>
          <w:tcPr>
            <w:tcW w:w="39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25991" w:rsidRPr="00170EE5" w:rsidRDefault="00625991" w:rsidP="00625991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Debt (£1000's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16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2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625991" w:rsidRPr="00170EE5" w:rsidRDefault="00625991" w:rsidP="00625991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170EE5">
              <w:rPr>
                <w:rFonts w:eastAsia="Times New Roman" w:cs="Times New Roman"/>
                <w:sz w:val="18"/>
                <w:szCs w:val="18"/>
                <w:lang w:eastAsia="en-GB"/>
              </w:rPr>
              <w:t>0.193</w:t>
            </w:r>
          </w:p>
        </w:tc>
      </w:tr>
    </w:tbl>
    <w:p w:rsidR="002442C8" w:rsidRPr="00625991" w:rsidRDefault="00625991" w:rsidP="00625991">
      <w:pPr>
        <w:spacing w:after="120" w:line="288" w:lineRule="auto"/>
        <w:ind w:left="-993"/>
        <w:rPr>
          <w:i/>
          <w:sz w:val="20"/>
          <w:szCs w:val="20"/>
        </w:rPr>
      </w:pPr>
      <w:r>
        <w:rPr>
          <w:sz w:val="20"/>
          <w:szCs w:val="20"/>
        </w:rPr>
        <w:t>L</w:t>
      </w:r>
      <w:r w:rsidRPr="00614C8B">
        <w:rPr>
          <w:sz w:val="20"/>
          <w:szCs w:val="20"/>
        </w:rPr>
        <w:t>evel of significance</w:t>
      </w:r>
      <w:r>
        <w:rPr>
          <w:sz w:val="20"/>
          <w:szCs w:val="20"/>
        </w:rPr>
        <w:t>:</w:t>
      </w:r>
      <w:r w:rsidRPr="00514A58">
        <w:rPr>
          <w:i/>
          <w:sz w:val="20"/>
          <w:szCs w:val="20"/>
        </w:rPr>
        <w:t xml:space="preserve"> </w:t>
      </w:r>
      <w:r w:rsidRPr="00614C8B">
        <w:rPr>
          <w:i/>
          <w:sz w:val="20"/>
          <w:szCs w:val="20"/>
        </w:rPr>
        <w:t>p</w:t>
      </w:r>
      <w:r w:rsidRPr="00614C8B">
        <w:rPr>
          <w:sz w:val="20"/>
          <w:szCs w:val="20"/>
        </w:rPr>
        <w:t>&lt;0.05;</w:t>
      </w:r>
      <w:r>
        <w:rPr>
          <w:sz w:val="20"/>
          <w:szCs w:val="20"/>
        </w:rPr>
        <w:t xml:space="preserve"> </w:t>
      </w:r>
      <w:proofErr w:type="spellStart"/>
      <w:r w:rsidRPr="00614C8B">
        <w:rPr>
          <w:i/>
          <w:sz w:val="20"/>
          <w:szCs w:val="20"/>
        </w:rPr>
        <w:t>Num</w:t>
      </w:r>
      <w:proofErr w:type="spellEnd"/>
      <w:r w:rsidRPr="00614C8B">
        <w:rPr>
          <w:i/>
          <w:sz w:val="20"/>
          <w:szCs w:val="20"/>
        </w:rPr>
        <w:t>, DF=</w:t>
      </w:r>
      <w:r>
        <w:rPr>
          <w:i/>
          <w:sz w:val="20"/>
          <w:szCs w:val="20"/>
        </w:rPr>
        <w:t xml:space="preserve">numerator </w:t>
      </w:r>
      <w:r w:rsidRPr="00614C8B">
        <w:rPr>
          <w:i/>
          <w:sz w:val="20"/>
          <w:szCs w:val="20"/>
        </w:rPr>
        <w:t>degrees of freedom</w:t>
      </w:r>
      <w:r>
        <w:rPr>
          <w:i/>
          <w:sz w:val="20"/>
          <w:szCs w:val="20"/>
        </w:rPr>
        <w:t>.</w:t>
      </w:r>
    </w:p>
    <w:sectPr w:rsidR="002442C8" w:rsidRPr="006259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16D7"/>
    <w:rsid w:val="000D3F11"/>
    <w:rsid w:val="00162845"/>
    <w:rsid w:val="002442C8"/>
    <w:rsid w:val="003716D7"/>
    <w:rsid w:val="004F1168"/>
    <w:rsid w:val="005B17BB"/>
    <w:rsid w:val="005B18C5"/>
    <w:rsid w:val="005D10D3"/>
    <w:rsid w:val="00625991"/>
    <w:rsid w:val="00721FE5"/>
    <w:rsid w:val="00771205"/>
    <w:rsid w:val="007825B7"/>
    <w:rsid w:val="00866833"/>
    <w:rsid w:val="00934AD7"/>
    <w:rsid w:val="00A3763F"/>
    <w:rsid w:val="00A84043"/>
    <w:rsid w:val="00B13133"/>
    <w:rsid w:val="00B92483"/>
    <w:rsid w:val="00C17096"/>
    <w:rsid w:val="00C35028"/>
    <w:rsid w:val="00D357F4"/>
    <w:rsid w:val="00DE1478"/>
    <w:rsid w:val="00DF7D1E"/>
    <w:rsid w:val="00E438E4"/>
    <w:rsid w:val="00EB08F2"/>
    <w:rsid w:val="00EB60E8"/>
    <w:rsid w:val="00F42BFF"/>
    <w:rsid w:val="00F97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7EDC4F-97ED-4EFC-85E8-D1789BF4E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Helvetica"/>
        <w:color w:val="000000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25991"/>
    <w:pPr>
      <w:spacing w:after="200" w:line="240" w:lineRule="auto"/>
    </w:pPr>
    <w:rPr>
      <w:rFonts w:ascii="Times New Roman" w:hAnsi="Times New Roman" w:cstheme="minorBidi"/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40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0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47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D7560624-104A-441E-979A-AA5C72D7C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8E6B6F0E.dotm</Template>
  <TotalTime>1119</TotalTime>
  <Pages>7</Pages>
  <Words>2014</Words>
  <Characters>11485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1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ome Wami</dc:creator>
  <cp:keywords/>
  <dc:description/>
  <cp:lastModifiedBy>Welcome Wami</cp:lastModifiedBy>
  <cp:revision>17</cp:revision>
  <dcterms:created xsi:type="dcterms:W3CDTF">2019-07-02T16:15:00Z</dcterms:created>
  <dcterms:modified xsi:type="dcterms:W3CDTF">2019-10-31T11:50:00Z</dcterms:modified>
</cp:coreProperties>
</file>